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lation of fecal microbes with clinical traits of IBS</w:t>
      </w:r>
    </w:p>
    <w:tbl>
      <w:tblPr>
        <w:tblW w:w="138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3079"/>
        <w:gridCol w:w="2807"/>
        <w:gridCol w:w="2110"/>
        <w:gridCol w:w="2338"/>
        <w:gridCol w:w="1873"/>
      </w:tblGrid>
      <w:tr>
        <w:trPr>
          <w:trHeight w:val="811" w:hRule="atLeast"/>
        </w:trPr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odule</w:t>
            </w:r>
          </w:p>
        </w:tc>
        <w:tc>
          <w:tcPr>
            <w:tcW w:w="3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etabolites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bdominal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pain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uration of symptoms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bdominal discomfort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tool trait</w:t>
            </w:r>
          </w:p>
        </w:tc>
      </w:tr>
      <w:tr>
        <w:trPr>
          <w:trHeight w:val="1367" w:hRule="atLeast"/>
        </w:trPr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y</w:t>
            </w:r>
          </w:p>
        </w:tc>
        <w:tc>
          <w:tcPr>
            <w:tcW w:w="3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achnoclostridium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omboutsi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lostridium_sensu_stricto_1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achnospir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achnospiraceae_UCG-004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=0.61, P=5e-04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=0.38, P=0.04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=0.63, P=3e-04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=0.66, P=1e-04</w:t>
            </w:r>
          </w:p>
        </w:tc>
      </w:tr>
      <w:tr>
        <w:trPr>
          <w:trHeight w:val="1521" w:hRule="atLeast"/>
        </w:trPr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rquoise</w:t>
            </w:r>
          </w:p>
        </w:tc>
        <w:tc>
          <w:tcPr>
            <w:tcW w:w="3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yzzerella_4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achnospiraceae_FCS020_group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achnospiraceae_ND3007_group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actobacillu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ranulicatella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=0.43, P=0.02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=0.14, P=0.5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=0.43, P=0.02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=0.4, P=0.03</w:t>
            </w:r>
          </w:p>
        </w:tc>
      </w:tr>
      <w:tr>
        <w:trPr>
          <w:trHeight w:val="1521" w:hRule="atLeast"/>
        </w:trPr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lack</w:t>
            </w:r>
          </w:p>
        </w:tc>
        <w:tc>
          <w:tcPr>
            <w:tcW w:w="3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achnoclostridium_5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uminiclostridium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Veillonell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treptococcus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=0.3, P=0.1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=0.58, P=0.001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=0.3, P=0.1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=0.21 P=0.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0T13:04:00Z</dcterms:created>
  <dc:creator>思 刘</dc:creator>
  <dc:description/>
  <cp:keywords/>
  <dc:language>en-US</dc:language>
  <cp:lastModifiedBy>思 刘</cp:lastModifiedBy>
  <dcterms:modified xsi:type="dcterms:W3CDTF">2019-08-03T14:49:00Z</dcterms:modified>
  <cp:revision>11</cp:revision>
  <dc:subject/>
  <dc:title/>
</cp:coreProperties>
</file>